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A077F" w:rsidP="0001436A">
      <w:pPr>
        <w:pStyle w:val="Title"/>
      </w:pPr>
      <w:r w:rsidRPr="00EB0945">
        <w:t xml:space="preserve">Clustering </w:t>
      </w:r>
      <w:r>
        <w:t>V</w:t>
      </w:r>
      <w:r w:rsidRPr="00EB0945">
        <w:t xml:space="preserve">ector </w:t>
      </w:r>
      <w:r>
        <w:t>A</w:t>
      </w:r>
      <w:r w:rsidRPr="00EB0945">
        <w:t xml:space="preserve">utoregressive </w:t>
      </w:r>
      <w:r>
        <w:t>M</w:t>
      </w:r>
      <w:r w:rsidRPr="00EB0945">
        <w:t xml:space="preserve">odels: Capturing </w:t>
      </w:r>
      <w:r>
        <w:t>Q</w:t>
      </w:r>
      <w:r w:rsidRPr="00EB0945">
        <w:t xml:space="preserve">ualitative </w:t>
      </w:r>
      <w:r>
        <w:t>D</w:t>
      </w:r>
      <w:r w:rsidRPr="00EB0945">
        <w:t xml:space="preserve">ifferences </w:t>
      </w:r>
      <w:r>
        <w:t>I</w:t>
      </w:r>
      <w:r w:rsidRPr="00EB0945">
        <w:t xml:space="preserve">n </w:t>
      </w:r>
      <w:r>
        <w:t>W</w:t>
      </w:r>
      <w:r w:rsidRPr="00EB0945">
        <w:t>ithin-</w:t>
      </w:r>
      <w:r>
        <w:t>P</w:t>
      </w:r>
      <w:r w:rsidRPr="00EB0945">
        <w:t xml:space="preserve">erson </w:t>
      </w:r>
      <w:r>
        <w:t>D</w:t>
      </w:r>
      <w:r w:rsidRPr="00EB0945">
        <w:t>ynamics</w:t>
      </w:r>
    </w:p>
    <w:p w:rsidR="002868E2" w:rsidRPr="004A077F" w:rsidRDefault="004A077F" w:rsidP="0001436A">
      <w:pPr>
        <w:pStyle w:val="AuthorList"/>
        <w:rPr>
          <w:lang w:val="fr-BE"/>
        </w:rPr>
      </w:pPr>
      <w:r w:rsidRPr="004A077F">
        <w:rPr>
          <w:lang w:val="fr-BE"/>
        </w:rPr>
        <w:t>Kirsten Bulteel</w:t>
      </w:r>
      <w:r w:rsidR="002868E2" w:rsidRPr="004A077F">
        <w:rPr>
          <w:lang w:val="fr-BE"/>
        </w:rPr>
        <w:t xml:space="preserve">*, </w:t>
      </w:r>
      <w:r w:rsidRPr="004A077F">
        <w:rPr>
          <w:lang w:val="fr-BE"/>
        </w:rPr>
        <w:t>Francis Tuerlinckx</w:t>
      </w:r>
      <w:r w:rsidR="002868E2" w:rsidRPr="004A077F">
        <w:rPr>
          <w:lang w:val="fr-BE"/>
        </w:rPr>
        <w:t xml:space="preserve">, </w:t>
      </w:r>
      <w:r w:rsidRPr="004A077F">
        <w:rPr>
          <w:lang w:val="fr-BE"/>
        </w:rPr>
        <w:t>Annette Brose, Eva Ceuleman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077F">
        <w:rPr>
          <w:rFonts w:cs="Times New Roman"/>
        </w:rPr>
        <w:t>Kirsten Bulteel</w:t>
      </w:r>
      <w:r w:rsidR="00994A3D" w:rsidRPr="00994A3D">
        <w:rPr>
          <w:rFonts w:cs="Times New Roman"/>
        </w:rPr>
        <w:t xml:space="preserve">: </w:t>
      </w:r>
      <w:r w:rsidR="004A077F">
        <w:rPr>
          <w:rFonts w:cs="Times New Roman"/>
        </w:rPr>
        <w:t>kirsten.bulteel@kuleuven.be</w:t>
      </w:r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4601B0">
        <w:t>Code</w:t>
      </w:r>
    </w:p>
    <w:p w:rsidR="00680D37" w:rsidRDefault="00680D37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ATLAB code to estimate the </w:t>
      </w:r>
      <w:proofErr w:type="spellStart"/>
      <w:r>
        <w:rPr>
          <w:rFonts w:cs="Times New Roman"/>
          <w:szCs w:val="24"/>
        </w:rPr>
        <w:t>clusterwise</w:t>
      </w:r>
      <w:proofErr w:type="spellEnd"/>
      <w:r>
        <w:rPr>
          <w:rFonts w:cs="Times New Roman"/>
          <w:szCs w:val="24"/>
        </w:rPr>
        <w:t xml:space="preserve"> VAR(1) model by means of an </w:t>
      </w:r>
      <w:r w:rsidR="002F1C91">
        <w:rPr>
          <w:rFonts w:cs="Times New Roman"/>
          <w:szCs w:val="24"/>
        </w:rPr>
        <w:t>alternating least squares (</w:t>
      </w:r>
      <w:r>
        <w:rPr>
          <w:rFonts w:cs="Times New Roman"/>
          <w:szCs w:val="24"/>
        </w:rPr>
        <w:t>ALS</w:t>
      </w:r>
      <w:r w:rsidR="002F1C91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lgorithm.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[Pmr,Pmrvec,RegrCoeff,Fit,GOF,varDr,Y_pred]=FitClVAR1model(X,Y,nObs_per_pers,nClusters,nRandomStarts,SmartStart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{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i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fits a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lusterwis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(1) model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data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us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ternat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eas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squares (ALS)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gorith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INPU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X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agg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dictor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(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t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variables).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elong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am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erson are a set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nsecutiv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xamp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: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[X1_time1_person1 X2_time1_person1 X3_time1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2_person1 X2_time2_person1 X3_time2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100_person1 X2_time100_person1 X3_time100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1_person2 X2_time1_person2 X3_time1_person2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50_person2 X2_time50_person2 X3_time50_person2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1_person3 X2_time1_person3 X3_time1_person3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500_person3 X2_time500_person3 X3_time500_person3]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Y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utcom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iabl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t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utcom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iables).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elong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am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erson are a set of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nsecutiv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.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-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Y-matrix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houl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qu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Back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xamp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: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[X1_time2_person1 X2_time2_person1 X3_time2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3_person1 X2_time3_person1 X3_time3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101_person1 X2_time101_person1 X3_time101_person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2_person2 X2_time2_person2 X3_time2_person2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lastRenderedPageBreak/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51_person2 X2_time51_person2 X3_time51_person2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2_person3 X2_time2_person3 X3_time2_person3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..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1_time501_person3 X2_time501_person3 X3_time501_person3]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: Column vector (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engt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persons)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which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a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erson i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ist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turn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xamp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: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[nObs_person1;nObs_person2;nObs_person3]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-&gt; [100; 50; 500]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cluster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random start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inar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variab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a '1'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dicat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us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hierarchical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clustering as a smart start, a '0'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dicat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no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us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a smart star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OUTPU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Person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mrvec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in vector forma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Matric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a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ntain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lusterspecific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tercept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lop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,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horizontall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ncenated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Fit: 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quar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dic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rror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varD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Total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squar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: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dict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valu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utcom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iabl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>%}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mai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unction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person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I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X,2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independent variabl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Y,2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dependen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iabl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allo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utput matric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all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,1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,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nIndepVar+1,nClusters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GOF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,1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,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alcul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t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squar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varD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Y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mea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mea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Y))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f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cluster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qual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n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,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rdinar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eas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squar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stea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ternat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leas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squares (ALS)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gorith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i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fficien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>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i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= 1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o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nPersons,1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in vector forma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,RegrCoeff,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alculate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Pmrvec,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GOF=1-Fit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varD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erfor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AL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gorithm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lastRenderedPageBreak/>
        <w:t>else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Using random starts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run = 1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RandomStart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run]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[Pmr_run,NewFit]=CreateInitialSolution(X,Y,nObs_per_pers,nClusters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=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Keep updating as long a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urFi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all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mprove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wh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&gt;0.000001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To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,RegrCoeff_run,Pmr_run,Y_pred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upd_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nObs_per_pers,Pmr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Total-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GO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=1-NewFit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varD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all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run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run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run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GOF(run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GO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run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Using a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ation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star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i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mart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= 1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di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whi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ers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a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elong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inde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,nObs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index([1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m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:end-1))+1]) = 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m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index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mpu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arameters of a VAR(1) model per person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Model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,nI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pers = 1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= pers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o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,1) X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]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i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'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'*Y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2:end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Model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pers,: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)'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Hierarchic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ing 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dividu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VAR(1)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weight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HierarchicalCluster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clusterdata(RegrModel_per_pers,</w:t>
      </w:r>
      <w:r>
        <w:rPr>
          <w:rFonts w:ascii="Courier New" w:hAnsi="Courier New" w:cs="Courier New"/>
          <w:color w:val="A020F0"/>
          <w:sz w:val="20"/>
          <w:szCs w:val="20"/>
          <w:lang w:val="nl-BE"/>
        </w:rPr>
        <w:t>'maxclust'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,nClusters,</w:t>
      </w:r>
      <w:r>
        <w:rPr>
          <w:rFonts w:ascii="Courier New" w:hAnsi="Courier New" w:cs="Courier New"/>
          <w:color w:val="A020F0"/>
          <w:sz w:val="20"/>
          <w:szCs w:val="20"/>
          <w:lang w:val="nl-BE"/>
        </w:rPr>
        <w:t>'linkage'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,</w:t>
      </w:r>
      <w:r>
        <w:rPr>
          <w:rFonts w:ascii="Courier New" w:hAnsi="Courier New" w:cs="Courier New"/>
          <w:color w:val="A020F0"/>
          <w:sz w:val="20"/>
          <w:szCs w:val="20"/>
          <w:lang w:val="nl-BE"/>
        </w:rPr>
        <w:t>'ward'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Ru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AL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lgorith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tart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ro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solution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hierarchic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ing procedure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initi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,~,~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alculate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Part_HierarchicalClustering,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lastRenderedPageBreak/>
        <w:t xml:space="preserve">        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e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I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HierarchicalCluster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To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initi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Keep updating as long a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urFi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all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mprove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wh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&gt;0.000001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,RegrCoeff_run,Pmr_run,Y_pred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upd_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nObs_per_pers,Pmr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Total-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To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;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GO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=1-NewFit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varD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all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end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end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end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GOF(end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GOF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end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_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Select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odel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wit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best fi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,Index_RunWithBest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] = mi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all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ex_RunWithBest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ex_RunWithBest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GOF = GOF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ex_RunWithBest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:,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ex_RunWithBest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:nClusters),2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bfunction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a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SSQ SSQ(A) i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squares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lement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matrix A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>t=a(:)'*a(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[NewFit,RegrCoeff,Y_pred]=CalculateFit(X,Y,Pmr_vec,nObs_per_pers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CALCULATEFIT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alcul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gress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odel per cluster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I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X,2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Y,2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allo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utput matric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nIndepVar+1,nDepV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allo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lusterspecific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tercept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&amp;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lope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,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allo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dict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Y score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lastRenderedPageBreak/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di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a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bservation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inde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1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index([1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m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:end-1))+1]) = 1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m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index), 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alcul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slop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ach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stim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Y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cl=1:nCluster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==cl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o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,1) X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]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i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'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'*Y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ind_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,: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_c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:,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(cl-1)+1):cl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Dep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egrCoeff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;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Y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,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andparti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,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RANDPARTI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Gener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random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on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-mode cluster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oblem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e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ossib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(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qual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clusters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ealloc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,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As long a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r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are empty clusters, search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roces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ntinues</w:t>
      </w:r>
      <w:proofErr w:type="spellEnd"/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wh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==0)&gt;0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e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rand(nPersons,1)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I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,Cur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reateInitialSolu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nStim_per_pers,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CREATEINITIALSOLUTION 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i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reat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initial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corresponding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fit,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base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n a random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ssignmen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o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s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nStim_per_pers,1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,Part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randparti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,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Distribut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persons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andoml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v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ur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alculate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Part_vec,nStim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,RegrCoeff,Pmr,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upd_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nObs_per_pers,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UPD_PMR Update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Perso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nObs_per_pers,1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iz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Pmr,2);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e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Clust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ossibl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partition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matrix (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ow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qual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number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of clusters).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pers = 1:nPerson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nClusters,1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lastRenderedPageBreak/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lang w:val="nl-BE"/>
        </w:rPr>
        <w:t>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cl=1:nClusters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Put person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every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cluster (1 per 1)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and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recalculat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e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fi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pers,:) = IM(cl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art_vec_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:nClusters),2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_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alculate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Part_vec_trial,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(cl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_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% Put person in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that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  <w:lang w:val="nl-BE"/>
        </w:rPr>
        <w:t>gives</w:t>
      </w:r>
      <w:proofErr w:type="spellEnd"/>
      <w:r>
        <w:rPr>
          <w:rFonts w:ascii="Courier New" w:hAnsi="Courier New" w:cs="Courier New"/>
          <w:color w:val="228B22"/>
          <w:sz w:val="20"/>
          <w:szCs w:val="20"/>
          <w:lang w:val="nl-BE"/>
        </w:rPr>
        <w:t xml:space="preserve"> best fit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bes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= mi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fit_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pers,:) = IM(best(1),: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  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val="nl-BE"/>
        </w:rPr>
        <w:t>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_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Pm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1:nClusters),2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00"/>
          <w:sz w:val="20"/>
          <w:szCs w:val="20"/>
          <w:lang w:val="nl-BE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NewFit,RegrCoeff,Y_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Calculate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nl-BE"/>
        </w:rPr>
        <w:t>X,Y,Pmr_vec,nObs_per_p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nl-BE"/>
        </w:rPr>
        <w:t>);</w:t>
      </w:r>
    </w:p>
    <w:p w:rsidR="004E18B8" w:rsidRDefault="004E18B8" w:rsidP="004E18B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  <w:r>
        <w:rPr>
          <w:rFonts w:ascii="Courier New" w:hAnsi="Courier New" w:cs="Courier New"/>
          <w:color w:val="0000FF"/>
          <w:sz w:val="20"/>
          <w:szCs w:val="20"/>
          <w:lang w:val="nl-BE"/>
        </w:rPr>
        <w:t>end</w:t>
      </w:r>
    </w:p>
    <w:p w:rsidR="00304745" w:rsidRDefault="00304745" w:rsidP="00304745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nl-BE"/>
        </w:rPr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186" w:rsidRDefault="00181186" w:rsidP="00117666">
      <w:pPr>
        <w:spacing w:after="0"/>
      </w:pPr>
      <w:r>
        <w:separator/>
      </w:r>
    </w:p>
  </w:endnote>
  <w:endnote w:type="continuationSeparator" w:id="0">
    <w:p w:rsidR="00181186" w:rsidRDefault="00181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18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18B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18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18B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186" w:rsidRDefault="00181186" w:rsidP="00117666">
      <w:pPr>
        <w:spacing w:after="0"/>
      </w:pPr>
      <w:r>
        <w:separator/>
      </w:r>
    </w:p>
  </w:footnote>
  <w:footnote w:type="continuationSeparator" w:id="0">
    <w:p w:rsidR="00181186" w:rsidRDefault="00181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186"/>
    <w:rsid w:val="0001436A"/>
    <w:rsid w:val="00034304"/>
    <w:rsid w:val="00035434"/>
    <w:rsid w:val="00052A14"/>
    <w:rsid w:val="00077D53"/>
    <w:rsid w:val="00105FD9"/>
    <w:rsid w:val="00117666"/>
    <w:rsid w:val="001549D3"/>
    <w:rsid w:val="00154DFC"/>
    <w:rsid w:val="00160065"/>
    <w:rsid w:val="00177D84"/>
    <w:rsid w:val="00181186"/>
    <w:rsid w:val="00267D18"/>
    <w:rsid w:val="002868E2"/>
    <w:rsid w:val="002869C3"/>
    <w:rsid w:val="002936E4"/>
    <w:rsid w:val="002B4A57"/>
    <w:rsid w:val="002C74CA"/>
    <w:rsid w:val="002F1C91"/>
    <w:rsid w:val="00304745"/>
    <w:rsid w:val="003544FB"/>
    <w:rsid w:val="003D2F2D"/>
    <w:rsid w:val="00401590"/>
    <w:rsid w:val="00447801"/>
    <w:rsid w:val="004511CE"/>
    <w:rsid w:val="00452E9C"/>
    <w:rsid w:val="004601B0"/>
    <w:rsid w:val="004735C8"/>
    <w:rsid w:val="004961FF"/>
    <w:rsid w:val="004A077F"/>
    <w:rsid w:val="004E18B8"/>
    <w:rsid w:val="00517A89"/>
    <w:rsid w:val="005250F2"/>
    <w:rsid w:val="00593EEA"/>
    <w:rsid w:val="005A5EEE"/>
    <w:rsid w:val="006375C7"/>
    <w:rsid w:val="00654E8F"/>
    <w:rsid w:val="00660D05"/>
    <w:rsid w:val="00680D3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269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33ECC26C-0066-43BB-AAB0-467142AC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92610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6E1A1519-0749-4244-ABDB-CBB654FBD86C}"/>
</file>

<file path=customXml/itemProps2.xml><?xml version="1.0" encoding="utf-8"?>
<ds:datastoreItem xmlns:ds="http://schemas.openxmlformats.org/officeDocument/2006/customXml" ds:itemID="{7CB77A88-AF77-4D23-AB15-D77F8CB7CE37}"/>
</file>

<file path=customXml/itemProps3.xml><?xml version="1.0" encoding="utf-8"?>
<ds:datastoreItem xmlns:ds="http://schemas.openxmlformats.org/officeDocument/2006/customXml" ds:itemID="{9B187FF0-7DAB-4F43-A6D8-6970BC9CE2C2}"/>
</file>

<file path=customXml/itemProps4.xml><?xml version="1.0" encoding="utf-8"?>
<ds:datastoreItem xmlns:ds="http://schemas.openxmlformats.org/officeDocument/2006/customXml" ds:itemID="{F14466D1-9C4D-45DA-9312-4F580A6CC4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6</Pages>
  <Words>1439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ulteel</dc:creator>
  <cp:lastModifiedBy>Kirsten Bulteel</cp:lastModifiedBy>
  <cp:revision>12</cp:revision>
  <cp:lastPrinted>2013-10-03T12:51:00Z</cp:lastPrinted>
  <dcterms:created xsi:type="dcterms:W3CDTF">2016-08-26T08:13:00Z</dcterms:created>
  <dcterms:modified xsi:type="dcterms:W3CDTF">2016-08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